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8276" w14:textId="77777777" w:rsidR="009E690D" w:rsidRDefault="009E690D" w:rsidP="009E690D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00ED44A2" w14:textId="77777777" w:rsidR="005D2CDE" w:rsidRPr="00A80E7E" w:rsidRDefault="005D2CDE" w:rsidP="005D2CDE"/>
    <w:p w14:paraId="74B58971" w14:textId="59486EA2" w:rsidR="005D2CDE" w:rsidRPr="00A80E7E" w:rsidRDefault="008173B2" w:rsidP="005D2CDE">
      <w:pPr>
        <w:rPr>
          <w:b/>
          <w:bCs/>
          <w:sz w:val="28"/>
          <w:szCs w:val="28"/>
        </w:rPr>
      </w:pPr>
      <w:r w:rsidRPr="00A80E7E">
        <w:rPr>
          <w:b/>
          <w:bCs/>
          <w:sz w:val="28"/>
          <w:szCs w:val="28"/>
        </w:rPr>
        <w:t xml:space="preserve">Supplementary </w:t>
      </w:r>
      <w:r w:rsidR="005D2CDE" w:rsidRPr="00A80E7E">
        <w:rPr>
          <w:b/>
          <w:bCs/>
          <w:sz w:val="28"/>
          <w:szCs w:val="28"/>
        </w:rPr>
        <w:t>Table</w:t>
      </w:r>
      <w:r w:rsidRPr="00A80E7E">
        <w:rPr>
          <w:b/>
          <w:bCs/>
          <w:sz w:val="28"/>
          <w:szCs w:val="28"/>
        </w:rPr>
        <w:t xml:space="preserve"> 1 (S-Tab.</w:t>
      </w:r>
      <w:r w:rsidR="00AB7147">
        <w:rPr>
          <w:b/>
          <w:bCs/>
          <w:sz w:val="28"/>
          <w:szCs w:val="28"/>
        </w:rPr>
        <w:t xml:space="preserve"> </w:t>
      </w:r>
      <w:r w:rsidRPr="00A80E7E">
        <w:rPr>
          <w:b/>
          <w:bCs/>
          <w:sz w:val="28"/>
          <w:szCs w:val="28"/>
        </w:rPr>
        <w:t>1)</w:t>
      </w:r>
      <w:r w:rsidR="005D2CDE" w:rsidRPr="00A80E7E">
        <w:rPr>
          <w:b/>
          <w:bCs/>
          <w:sz w:val="28"/>
          <w:szCs w:val="28"/>
        </w:rPr>
        <w:t xml:space="preserve"> </w:t>
      </w:r>
    </w:p>
    <w:tbl>
      <w:tblPr>
        <w:tblW w:w="10615" w:type="dxa"/>
        <w:jc w:val="center"/>
        <w:tblLook w:val="04A0" w:firstRow="1" w:lastRow="0" w:firstColumn="1" w:lastColumn="0" w:noHBand="0" w:noVBand="1"/>
      </w:tblPr>
      <w:tblGrid>
        <w:gridCol w:w="2065"/>
        <w:gridCol w:w="6840"/>
        <w:gridCol w:w="1710"/>
      </w:tblGrid>
      <w:tr w:rsidR="005D2CDE" w:rsidRPr="00A80E7E" w14:paraId="1332C2AE" w14:textId="77777777" w:rsidTr="00E71E2F">
        <w:trPr>
          <w:trHeight w:val="1248"/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B7EC" w14:textId="171C0268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80E7E">
              <w:rPr>
                <w:rFonts w:eastAsia="Times New Roman"/>
                <w:b/>
                <w:bCs/>
                <w:color w:val="000000"/>
                <w:szCs w:val="24"/>
              </w:rPr>
              <w:t>Subjects number in original data</w:t>
            </w:r>
            <w:r w:rsidR="00C92A61" w:rsidRPr="00A80E7E">
              <w:rPr>
                <w:rFonts w:eastAsia="Times New Roman"/>
                <w:b/>
                <w:bCs/>
                <w:color w:val="000000"/>
                <w:szCs w:val="24"/>
              </w:rPr>
              <w:t xml:space="preserve"> </w:t>
            </w:r>
            <w:r w:rsidRPr="00A80E7E">
              <w:rPr>
                <w:rFonts w:eastAsia="Times New Roman"/>
                <w:b/>
                <w:bCs/>
                <w:color w:val="000000"/>
                <w:szCs w:val="24"/>
              </w:rPr>
              <w:t>set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CCF3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80E7E">
              <w:rPr>
                <w:rFonts w:eastAsia="Times New Roman"/>
                <w:b/>
                <w:bCs/>
                <w:color w:val="000000"/>
                <w:szCs w:val="24"/>
              </w:rPr>
              <w:t xml:space="preserve">Excluding criteria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55A1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80E7E">
              <w:rPr>
                <w:rFonts w:eastAsia="Times New Roman"/>
                <w:b/>
                <w:bCs/>
                <w:color w:val="000000"/>
                <w:szCs w:val="24"/>
              </w:rPr>
              <w:t>Subjects number in this study</w:t>
            </w:r>
          </w:p>
        </w:tc>
      </w:tr>
      <w:tr w:rsidR="005D2CDE" w:rsidRPr="00A80E7E" w14:paraId="32E361E1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41BD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0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AFCE" w14:textId="1C19BC86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1187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1</w:t>
            </w:r>
          </w:p>
        </w:tc>
      </w:tr>
      <w:tr w:rsidR="005D2CDE" w:rsidRPr="00A80E7E" w14:paraId="06E640C5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B58D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C0A3" w14:textId="0533A83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B9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2</w:t>
            </w:r>
          </w:p>
        </w:tc>
      </w:tr>
      <w:tr w:rsidR="005D2CDE" w:rsidRPr="00A80E7E" w14:paraId="17132F3C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44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2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9944" w14:textId="3A6D27FC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Included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 xml:space="preserve"> 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C11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3</w:t>
            </w:r>
          </w:p>
        </w:tc>
      </w:tr>
      <w:tr w:rsidR="005D2CDE" w:rsidRPr="00A80E7E" w14:paraId="4317732F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BF2D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3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BE6" w14:textId="53B74F61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3546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4</w:t>
            </w:r>
          </w:p>
        </w:tc>
      </w:tr>
      <w:tr w:rsidR="005D2CDE" w:rsidRPr="00A80E7E" w14:paraId="2B820080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97C1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4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478" w14:textId="532DD51D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0517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5</w:t>
            </w:r>
          </w:p>
        </w:tc>
      </w:tr>
      <w:tr w:rsidR="005D2CDE" w:rsidRPr="00A80E7E" w14:paraId="03EB0C32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EA5E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5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F702" w14:textId="719DD905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DFE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6</w:t>
            </w:r>
          </w:p>
        </w:tc>
      </w:tr>
      <w:tr w:rsidR="005D2CDE" w:rsidRPr="00A80E7E" w14:paraId="54ED440B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9B20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6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06FA" w14:textId="5313BAB0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4B1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7</w:t>
            </w:r>
          </w:p>
        </w:tc>
      </w:tr>
      <w:tr w:rsidR="005D2CDE" w:rsidRPr="00A80E7E" w14:paraId="2532B215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46C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A9B2" w14:textId="64A7C63E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E43C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8</w:t>
            </w:r>
          </w:p>
        </w:tc>
      </w:tr>
      <w:tr w:rsidR="005D2CDE" w:rsidRPr="00A80E7E" w14:paraId="29A95D82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92C4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8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3974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80E7E">
              <w:rPr>
                <w:rFonts w:eastAsia="Times New Roman"/>
                <w:szCs w:val="24"/>
              </w:rPr>
              <w:t>Excluded due to the motion (more than 2.0 mm in session 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DF3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***</w:t>
            </w:r>
          </w:p>
        </w:tc>
      </w:tr>
      <w:tr w:rsidR="005D2CDE" w:rsidRPr="00A80E7E" w14:paraId="2B9A708D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8DC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39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C872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Included to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A62A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09</w:t>
            </w:r>
          </w:p>
        </w:tc>
      </w:tr>
      <w:tr w:rsidR="005D2CDE" w:rsidRPr="00A80E7E" w14:paraId="43FEBA90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9C26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0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503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Excluded due to the low-resolution of fMRI images in both sess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5C31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***</w:t>
            </w:r>
          </w:p>
        </w:tc>
      </w:tr>
      <w:tr w:rsidR="005D2CDE" w:rsidRPr="00A80E7E" w14:paraId="7CF10A38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FC6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F04E" w14:textId="09A69FEB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Included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 xml:space="preserve"> 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C7F7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0</w:t>
            </w:r>
          </w:p>
        </w:tc>
      </w:tr>
      <w:tr w:rsidR="005D2CDE" w:rsidRPr="00A80E7E" w14:paraId="259ADD58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0F16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2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ABDD" w14:textId="35E460A6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1434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1</w:t>
            </w:r>
          </w:p>
        </w:tc>
      </w:tr>
      <w:tr w:rsidR="005D2CDE" w:rsidRPr="00A80E7E" w14:paraId="34CFAC48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3343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3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7752" w14:textId="4DE29CD3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406F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2</w:t>
            </w:r>
          </w:p>
        </w:tc>
      </w:tr>
      <w:tr w:rsidR="005D2CDE" w:rsidRPr="00A80E7E" w14:paraId="5FAF78C2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0459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4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9B0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Excluded due to fMRI data missing in the right frontal reg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4D6E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***</w:t>
            </w:r>
          </w:p>
        </w:tc>
      </w:tr>
      <w:tr w:rsidR="005D2CDE" w:rsidRPr="00A80E7E" w14:paraId="426B8DE7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97C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5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477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80E7E">
              <w:rPr>
                <w:rFonts w:eastAsia="Times New Roman"/>
                <w:szCs w:val="24"/>
              </w:rPr>
              <w:t>Excluded due to the motion (more than 2.5 mm in session 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C90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***</w:t>
            </w:r>
          </w:p>
        </w:tc>
      </w:tr>
      <w:tr w:rsidR="005D2CDE" w:rsidRPr="00A80E7E" w14:paraId="5453A70E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A7C4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6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E3AB" w14:textId="0F9489C0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EC51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3</w:t>
            </w:r>
          </w:p>
        </w:tc>
      </w:tr>
      <w:tr w:rsidR="005D2CDE" w:rsidRPr="00A80E7E" w14:paraId="080C7C8D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B6CE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B3D5" w14:textId="11EF3238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D8A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4</w:t>
            </w:r>
          </w:p>
        </w:tc>
      </w:tr>
      <w:tr w:rsidR="005D2CDE" w:rsidRPr="00A80E7E" w14:paraId="1F798752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E6B1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8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FA5B" w14:textId="621C36B5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7A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5</w:t>
            </w:r>
          </w:p>
        </w:tc>
      </w:tr>
      <w:tr w:rsidR="005D2CDE" w:rsidRPr="00A80E7E" w14:paraId="3239E2F0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135B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49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573C" w14:textId="6E1C0FEF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 xml:space="preserve">Included </w:t>
            </w:r>
            <w:r w:rsidR="00C92A61" w:rsidRPr="00A80E7E">
              <w:rPr>
                <w:rFonts w:eastAsia="Times New Roman"/>
                <w:color w:val="000000"/>
                <w:szCs w:val="24"/>
              </w:rPr>
              <w:t>in</w:t>
            </w:r>
            <w:r w:rsidRPr="00A80E7E">
              <w:rPr>
                <w:rFonts w:eastAsia="Times New Roman"/>
                <w:color w:val="000000"/>
                <w:szCs w:val="24"/>
              </w:rPr>
              <w:t xml:space="preserve"> 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7615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Sub 16</w:t>
            </w:r>
          </w:p>
        </w:tc>
      </w:tr>
      <w:tr w:rsidR="005D2CDE" w:rsidRPr="00A80E7E" w14:paraId="78908F57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ECD2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50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3A1D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80E7E">
              <w:rPr>
                <w:rFonts w:eastAsia="Times New Roman"/>
                <w:szCs w:val="24"/>
              </w:rPr>
              <w:t>Excluded due to motion (more than 3.0 mm in session 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2DE6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***</w:t>
            </w:r>
          </w:p>
        </w:tc>
      </w:tr>
      <w:tr w:rsidR="005D2CDE" w:rsidRPr="00A80E7E" w14:paraId="4F94C3D6" w14:textId="77777777" w:rsidTr="00E71E2F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050C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2745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94B8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A80E7E">
              <w:rPr>
                <w:rFonts w:eastAsia="Times New Roman"/>
                <w:szCs w:val="24"/>
              </w:rPr>
              <w:t>Excluded due to the motion (more than 2.5 mm in session 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3E3F" w14:textId="77777777" w:rsidR="005D2CDE" w:rsidRPr="00A80E7E" w:rsidRDefault="005D2CDE" w:rsidP="00E71E2F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A80E7E">
              <w:rPr>
                <w:rFonts w:eastAsia="Times New Roman"/>
                <w:color w:val="000000"/>
                <w:szCs w:val="24"/>
              </w:rPr>
              <w:t>***</w:t>
            </w:r>
          </w:p>
        </w:tc>
      </w:tr>
    </w:tbl>
    <w:p w14:paraId="4E83EF2B" w14:textId="6B685439" w:rsidR="00413411" w:rsidRDefault="00790F1A" w:rsidP="003320EF">
      <w:pPr>
        <w:spacing w:line="480" w:lineRule="auto"/>
        <w:jc w:val="both"/>
        <w:rPr>
          <w:sz w:val="22"/>
          <w:lang w:val="en-GB"/>
        </w:rPr>
      </w:pPr>
      <w:r w:rsidRPr="00790F1A">
        <w:rPr>
          <w:sz w:val="22"/>
          <w:lang w:val="en-GB"/>
        </w:rPr>
        <w:t>S-Tab.1</w:t>
      </w:r>
      <w:r w:rsidR="00B46E24" w:rsidRPr="00A80E7E">
        <w:rPr>
          <w:sz w:val="22"/>
          <w:lang w:val="en-GB"/>
        </w:rPr>
        <w:t xml:space="preserve">. Showing the included and excluded subjects in our study. Some subjects were excluded due to motion, missing of the data, or low-resolution fMRI images. </w:t>
      </w:r>
    </w:p>
    <w:sectPr w:rsidR="00413411" w:rsidSect="003320EF">
      <w:pgSz w:w="12240" w:h="15840"/>
      <w:pgMar w:top="1440" w:right="1440" w:bottom="170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1290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3380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0EF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707A"/>
    <w:rsid w:val="003B7AD0"/>
    <w:rsid w:val="003B7B85"/>
    <w:rsid w:val="003C018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0F1A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01F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90D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147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7300"/>
    <w:rsid w:val="00BE74D5"/>
    <w:rsid w:val="00BE7E83"/>
    <w:rsid w:val="00BF0680"/>
    <w:rsid w:val="00BF1D46"/>
    <w:rsid w:val="00BF25E0"/>
    <w:rsid w:val="00BF3F3D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AAA"/>
    <w:rsid w:val="00C70D60"/>
    <w:rsid w:val="00C71BD4"/>
    <w:rsid w:val="00C72365"/>
    <w:rsid w:val="00C724B8"/>
    <w:rsid w:val="00C72924"/>
    <w:rsid w:val="00C7296E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9025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58</cp:revision>
  <cp:lastPrinted>2021-06-14T12:36:00Z</cp:lastPrinted>
  <dcterms:created xsi:type="dcterms:W3CDTF">2021-08-17T14:27:00Z</dcterms:created>
  <dcterms:modified xsi:type="dcterms:W3CDTF">2021-11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